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5F9F7" w14:textId="252350A0" w:rsidR="002A68FD" w:rsidRPr="002A68FD" w:rsidRDefault="00F14154" w:rsidP="002A68FD">
      <w:pPr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</w:pPr>
      <w:r w:rsidRPr="002A68F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Supplementary Material </w:t>
      </w:r>
      <w:r w:rsidRPr="002A68F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</w:rPr>
        <w:t>2</w:t>
      </w:r>
    </w:p>
    <w:p w14:paraId="4218949A" w14:textId="5C307C1B" w:rsidR="00F14154" w:rsidRPr="002A68FD" w:rsidRDefault="00F14154" w:rsidP="002A68FD">
      <w:pPr>
        <w:jc w:val="center"/>
        <w:rPr>
          <w:b/>
          <w:bCs/>
        </w:rPr>
      </w:pPr>
      <w:r w:rsidRPr="002A68F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The</w:t>
      </w:r>
      <w:r w:rsidRPr="002A68FD"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  <w:t xml:space="preserve"> </w:t>
      </w:r>
      <w:r w:rsidRPr="002A68F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full length of FoxL2 and Dmrt1L cDNA sequences of </w:t>
      </w:r>
      <w:proofErr w:type="spellStart"/>
      <w:r w:rsidRPr="002A68FD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  <w:lang w:val="en-GB" w:eastAsia="en-US"/>
        </w:rPr>
        <w:t>Argopecten</w:t>
      </w:r>
      <w:proofErr w:type="spellEnd"/>
      <w:r w:rsidRPr="002A68FD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2A68FD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  <w:lang w:val="en-GB" w:eastAsia="en-US"/>
        </w:rPr>
        <w:t>irradians</w:t>
      </w:r>
      <w:proofErr w:type="spellEnd"/>
      <w:r w:rsidRPr="002A68F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.</w:t>
      </w:r>
    </w:p>
    <w:p w14:paraId="3141CBE9" w14:textId="2472DB19" w:rsidR="00F14154" w:rsidRPr="00F14154" w:rsidRDefault="00F14154">
      <w:pP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F14154">
        <w:rPr>
          <w:rFonts w:ascii="Times New Roman" w:eastAsia="宋体" w:hAnsi="Times New Roman" w:cs="Times New Roman" w:hint="eastAsia"/>
          <w:kern w:val="0"/>
          <w:sz w:val="24"/>
          <w:szCs w:val="24"/>
          <w:lang w:val="en-GB" w:eastAsia="en-US"/>
        </w:rPr>
        <w:t>F</w:t>
      </w:r>
      <w:r w:rsidRPr="00F14154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oxL2</w:t>
      </w:r>
    </w:p>
    <w:p w14:paraId="59166303" w14:textId="030ACEF4" w:rsidR="00F14154" w:rsidRDefault="00F14154">
      <w:pP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F14154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GGGATGTACATTTCTGTCGTATTAAGTGGAAATTGACAAGCTAGCACCCCCTATCCCAGTCACGTGACCGGTGAGGTGGAGTGAGCGGTATATATACAAACATTTTGATTAGTTTTCAATAACTTGTTGGTGTTGGTGTAGTTGACGCTGGATGCAGTTCTATTAGAGTGCAAACTGTTTTGTTTGTTCCTGTCCAACATAGTTTATTTATATATCATATAACAATAATTGTTTGGATAGATCTCTTATCAGAGCCCATAATATTTTTGAACATTTGGGAATATCAAGCAACACTCTGAAAGAAATCTTTCAACTCGATGGCATTGTCGTTCTACGAGTCAAAGATGGAAGAAAATTCTGATTTTATGGACATAAAGTTTCGACTCTTTCGTGGAGGAAAAAGACCGGAGGCTTTTACTGACACTATCGAAAATACAAATGAAACTACAAAAGCATGGAAACCGCATGTTGGAAGTGGTTTGTCAACACCACATTATAAGTACTCTTGTACCCAAAAAAATCCAGTTTCATACGGTGTAGCAGCGAGACTTCAAGGGAATCAACAATGTGATGACAAACTCTCTGAAACGGAAGACCTGAAACCAATTAAAGCAGACAACACCAAAATCAAGGAAGAGTCATCATTAATGACAATAGCCAAAGATTCTAAATGCAGGAAGTTTGAGGAAGACACTAATAAATACTCGGATCCGGATCAAAAACCTCCGTTTTCTTATGTAGCCTTAATTGCCATGGCAATCAAAGAATCAGGCGACAAGCGTTTGACTTTGAGCGGTATATATCAGTTTATCATCAGCAAGTTTCCTTATTATGAACGCAACAAGAAAGGATGGCAAAACAGCATCAGACATAACCTAAGCCTGAATGAGTGTTTCGTCAAGGTTCCCAGAGAAGGTGGCGGTGAACGGAAGGGTAACTTCTGGACCCTAGACCCTGCCTTCAACGACATGTTTGAAAAGGGAAATTATCGCCGACGCCGACGAATGCGGAGGCCATATCGCGCAGCTATATCTCTTCCTAAACCCCTTTTTGCCGACAACCATTGTGGACCTTATAACCAGTTTGCTCAATTAACAAAGCCCTATTTCTCACCGCCCCCTTATTCTCAGTACTCACAATACTCCCCTTGGGCCCTTACCCACAATGCCTCAGCACACCAGGGGATGGGCATGTCCCAGATCAGTAACTTTAACTCATGTACGCAGGCCCGTGTACCCCCTCCTGGCTCTACCTTAAGTTCCTGTGGGTACAATCCCCTACCCTCGGGGGTACAACTCTCTCCCAGTGCAGGTACAACCTACTCGCAACTCAATGACTACAACTCCGTGAGTCCCTCGGGACCCTTTCCATTCAGCCCCTACCGCCAGCAGGGAGAATCCTTCAACGCAGTCCACTACACGTACTGGGGAGAAAGATGATCAGATACAGACAGTTTGGAACGGACACATTGAAACATTTTGAATAATTGTTTCCTGAGCGAGGGATGTTTGAAATTTTAATAACTGAAACTGTTTCGGAAACAGAATTTCTACAAAGTGCTTCAGTTATTCTGAAGATTCCATGAAAACAGTTCTGCCTTTTGAAAACGTTTGGATTTTTGTGTGCAGGTGTTTATTGTTACGACATTGCTTTAGTGTTTACAAAAAATCAGACAATATCTGAAAATATAGGACGTTACTTTCCATGTTTCGAGACACGTCTGCTCTACATCACACAAGTAATACTGCAGTCATGGGAACTTTCCTCGATTATTTCAAATAAAACCGGGAAAGACTGAATAGTATGCCCTGAATCTGCGACCATACTGTAAGATTCCGTGGATTTACATAGTCATGTGAAACCTTGACCAGAAAACCAGACATTCTTCATTAACATACAATAAAATAAATAATTTGAGATGCTTTTTCAATTAAGTTGGACGATTGTCATTTTTCTATAGACATATTTGATATTTAATTTCATGTGCTGTTATTATATTATTAACTTAGACTATATACATCTGTAGCTATAAACTCTGCTATGTATAACTTTGTGTAACGCACCTTA</w:t>
      </w:r>
      <w:r w:rsidRPr="00F14154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lastRenderedPageBreak/>
        <w:t>GACACCCAAAGTAATTAGCACCTGTGGGGGATGGTCAGCTGGTATCAACCACACAACTAAATATATTTTCAGGTTACACAAAATCATATAAATCATATGTTTTATTGGACTTTTATTAAATGGTATTTAATTGCTTGGATTTTAAGTATTTTCGATTTGATGTTTGAAAATGTTTTAAAAGTCAGCCGATCAACATTAAAACCTCGCATGTTAAGGAGAAAATTTATGAAAATCGCCCACTTACTCAAAACTCCTAAGTGTATCTTGATATATTGTACAGGATGTTTAAGACGTGGGAGTTAATTTAAAACTGTTACCTGTAGGTGTTCTGCTTACCTGCTTAACACTTTCATGGTTTCAAACTGGCATGAAAGGGACAGAATAACGGTCGGTTTTCTTTATAACCATTAATTTTTAGAGACCCATTTGAGTGGTATATAGGGTTGGAATAAGCTAGATTCTATGTTATTATATCCACAGTCGAAAAAAACTTAAAAAACGCACATAAATTTTTAGAAAATATTTCGTTGGTAGCTTTGTACATTCTTAATTATTTCAAAATTACTTGTATACCATGTACATGTTAATAATTAATAAAAACAAAGAAGTA</w:t>
      </w:r>
    </w:p>
    <w:p w14:paraId="50B21DDD" w14:textId="77777777" w:rsidR="002A68FD" w:rsidRPr="002A68FD" w:rsidRDefault="002A68FD">
      <w:pP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</w:p>
    <w:p w14:paraId="07A9C92E" w14:textId="1797AFD9" w:rsidR="00F14154" w:rsidRPr="00F14154" w:rsidRDefault="00F14154">
      <w:pP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F14154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Dmrt1L</w:t>
      </w:r>
    </w:p>
    <w:p w14:paraId="2F4B07E4" w14:textId="560B3980" w:rsidR="00741416" w:rsidRPr="00F14154" w:rsidRDefault="00F14154">
      <w:pP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F14154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ATAATGAGTACCTGATTGATGTAGAGTCATCTGGTGTGAGCCCCGACTTGCAGCTAGTAATGAGAAGGGAATGGGATCAAGTTTGAATACACAACGTTCAAAGACTTTTTATCTGTGACACTATTAACACTGGTAAATGTTTTAGCCTGGGCTGTTGCATCAAAGCCGGGCGCTCGTTTTTCAAACTCGGAGCTGTACACAAAAATGACGGCGAAAGCAACGTCTTCAGGGTGCAAGGTCATGGTTGACACTTTCCCACGAGTCAATCATGTCACGTGGTCACAGAGTGCACTATGCATCTCCAAGAAATACGCCTATACCAGAAGTTGTTGGACCAGGATCTTGAAAGCTTATGTCTACGAAGAAAGAAACAAAGCCCGCGGTGGGCCTATCTCCACTACGCTCCCCCAAGTGTTGTCGGTGCCGAAACCATGGCATCATAACCGTTTTGAAGGGCCACAAGCGGTTTTGTCAATGGAAAAATTGTACGTGTGATAATTGTCTTCTGTTGATGAAGCGCCAACAAAATTCTAAAGAACAAATTGCCCTGAGGCGTCTATGGAAACAAGAGGAGGATATGGGTCTGGTGGCGCCTACACCCGTTAGTACAGATTCCCTACAGATCCTCATTCATCGATATCCACACTACAACGTCGACAAATTGGGCGCCATATTGAAGTCATGTGACGGAGACACTCAGAAAGCCATAGAGAGGATTGACGCTGTCACAAACAGGGCCCTAGATGCCATTACGACCGAACCTAAGGCAGGAATGACACCTTCCTGCGCCGGGGATATGTGTGTCTCTCCAGGAAACACCGCCGGAATGGGATTTGTTGGTTTCCAGGGGTATAACTCTGGATTCCATACCCCTCTACCTCCGCCCCCCTCGGCCGTGAACCCCCTGTCCCCCCGGGCTAGTATGCAGATGTACCCGAGGACGCCCTATAATATGTACCCCTTCAGTCCCCCACGATTCTACCCCCCCACTCAGCAGGATATATCTTACAACGGGGACTTCCATGGTCCAACCCCACGATCTGGACATTCTGCTCAAAACTTCCAGACCTCCCGGAACGCATTTTATTCGGAATGCCAAAGTTCGGTAGAGTCGCTGATTGGATATCCCAAAGTTTCGGAAGCAGGCGTGTACCAGTCGCGTCCCTCAACTGCCAGCTCCGAGACGGAAGGCAACCTTGTTATCGATATGAAGGATGAGGAGGAGAGCGTTTGCGCGGAGGGACTTCTCACGAGCTACCCCACCCAGTGACGTCTTGGGATTTAACACAGATGAACTATTCATCTTTAAAAAGATTAGGATATTGATTTGGGTAATAACACAAGAATAGAATGCGCCTGTCTTATAGACTATATATAGTAAAGTGATTTTGTTGTAATTGATTCTCTTTTAAAAAATGTTATATGAAGTTTATTGTATATACGTTATTATTTCGATAGCTAAAGATAAATTACAAATGTACATATTAAAGAAAATTTCAAC</w:t>
      </w:r>
    </w:p>
    <w:sectPr w:rsidR="00741416" w:rsidRPr="00F141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43EDB" w14:textId="77777777" w:rsidR="001E2F2D" w:rsidRDefault="001E2F2D" w:rsidP="002A68FD">
      <w:r>
        <w:separator/>
      </w:r>
    </w:p>
  </w:endnote>
  <w:endnote w:type="continuationSeparator" w:id="0">
    <w:p w14:paraId="054ECDF1" w14:textId="77777777" w:rsidR="001E2F2D" w:rsidRDefault="001E2F2D" w:rsidP="002A6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6081C5" w14:textId="77777777" w:rsidR="001E2F2D" w:rsidRDefault="001E2F2D" w:rsidP="002A68FD">
      <w:r>
        <w:separator/>
      </w:r>
    </w:p>
  </w:footnote>
  <w:footnote w:type="continuationSeparator" w:id="0">
    <w:p w14:paraId="4E4293AC" w14:textId="77777777" w:rsidR="001E2F2D" w:rsidRDefault="001E2F2D" w:rsidP="002A6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154"/>
    <w:rsid w:val="001E2F2D"/>
    <w:rsid w:val="002A68FD"/>
    <w:rsid w:val="00741416"/>
    <w:rsid w:val="00F14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9045A"/>
  <w15:chartTrackingRefBased/>
  <w15:docId w15:val="{DB7156FC-6FA3-4891-BF39-CB3C6D0BE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6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68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6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68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1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位 慧兰</dc:creator>
  <cp:keywords/>
  <dc:description/>
  <cp:lastModifiedBy>位 慧兰</cp:lastModifiedBy>
  <cp:revision>2</cp:revision>
  <dcterms:created xsi:type="dcterms:W3CDTF">2021-02-17T15:50:00Z</dcterms:created>
  <dcterms:modified xsi:type="dcterms:W3CDTF">2021-02-18T01:28:00Z</dcterms:modified>
</cp:coreProperties>
</file>